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nteractome of th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negative regulator of nuclear import </w:t>
      </w:r>
      <w:r>
        <w:rPr>
          <w:rFonts w:cs="Times New Roman" w:ascii="Times New Roman" w:hAnsi="Times New Roman"/>
          <w:b/>
          <w:sz w:val="24"/>
          <w:szCs w:val="24"/>
        </w:rPr>
        <w:t>BRCA1-binding protein 2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Shadma Fatim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Kylie M. Wagstaff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Kate L. Lovelan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1, 2 </w:t>
      </w:r>
      <w:r>
        <w:rPr>
          <w:rFonts w:cs="Times New Roman" w:ascii="Times New Roman" w:hAnsi="Times New Roman"/>
          <w:bCs/>
          <w:sz w:val="24"/>
          <w:szCs w:val="24"/>
        </w:rPr>
        <w:t>and David A. Jans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.of Biochemistry &amp; Molecular Biology Monash University, Clayton, Victoria, Australia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Anatomy and Developmental Biology, Monash University, Clayton, Victoria, Austral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Supplementary Table 1. Oligonucleoltide primers used for PCR in this study.</w:t>
      </w:r>
    </w:p>
    <w:tbl>
      <w:tblPr>
        <w:tblW w:w="1034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977"/>
        <w:gridCol w:w="5528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struct 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>
          <w:trHeight w:val="320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sRed2-BRAP2-343-592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- Dsred-BRAP-343 (HindIII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CAAGCTTCCCGACATGCTTATAAGCAC-3’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- Dsred-BRAP-592 (BamHI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C GGA TCC TTA CTT GCC CCT CTT-3’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Red2-BRAP2-442-59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- Dsred-BRAP-442 (HindIII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CAAGCTTCCAAGACCAAGTTTAAAGAAAC-3’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- Dsred-BRAP-592 (BamHI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C GGA TCC TTA CTT GCC CCT CTT-3’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-BRAP2-343-59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d- attB1-BRAP2-34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GGACAAGTTTGTACAAAAAAGCAGGCTTACGACATGCTTATAAGCACTTTGAGG-3’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- attB2-BRAP2-59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GGACCACTTTGTACAAGAAAGCTGGGTCACTTGCCCCTCTTGCTGCGG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05:18:00Z</dcterms:created>
  <dc:creator>Shadma</dc:creator>
  <dc:description/>
  <cp:keywords/>
  <dc:language>en-US</dc:language>
  <cp:lastModifiedBy>Shadma</cp:lastModifiedBy>
  <dcterms:modified xsi:type="dcterms:W3CDTF">2014-12-18T05:18:00Z</dcterms:modified>
  <cp:revision>2</cp:revision>
  <dc:subject/>
  <dc:title/>
</cp:coreProperties>
</file>